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9BDEF" w14:textId="0ACB8D91" w:rsidR="00312812" w:rsidRPr="0050540A" w:rsidRDefault="00B92E06" w:rsidP="00312812">
      <w:pPr>
        <w:autoSpaceDE w:val="0"/>
        <w:autoSpaceDN w:val="0"/>
        <w:adjustRightInd w:val="0"/>
        <w:spacing w:line="360" w:lineRule="auto"/>
        <w:ind w:right="60"/>
        <w:jc w:val="left"/>
        <w:rPr>
          <w:sz w:val="20"/>
          <w:szCs w:val="20"/>
        </w:rPr>
      </w:pPr>
      <w:r w:rsidRPr="0050540A">
        <w:rPr>
          <w:kern w:val="0"/>
          <w:sz w:val="20"/>
          <w:szCs w:val="20"/>
        </w:rPr>
        <w:t xml:space="preserve">Table S2. </w:t>
      </w:r>
      <w:r w:rsidRPr="0050540A">
        <w:rPr>
          <w:kern w:val="0"/>
        </w:rPr>
        <w:t>Newly Diagnosed</w:t>
      </w:r>
      <w:r w:rsidRPr="0050540A">
        <w:rPr>
          <w:kern w:val="0"/>
          <w:sz w:val="20"/>
          <w:szCs w:val="20"/>
        </w:rPr>
        <w:t xml:space="preserve"> Patient Baseline After Propensity Sco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1701"/>
        <w:gridCol w:w="1071"/>
      </w:tblGrid>
      <w:tr w:rsidR="0050540A" w:rsidRPr="0050540A" w14:paraId="016F0B44" w14:textId="77777777" w:rsidTr="00ED185D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1C5CA9A" w14:textId="03D74564" w:rsidR="00312812" w:rsidRPr="0050540A" w:rsidRDefault="00312812" w:rsidP="00312812">
            <w:pPr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Conditioning regi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FA58ED" w14:textId="748DC9DE" w:rsidR="00312812" w:rsidRPr="0050540A" w:rsidRDefault="00312812" w:rsidP="00405EED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SD-</w:t>
            </w:r>
            <w:r w:rsidRPr="0050540A">
              <w:rPr>
                <w:sz w:val="20"/>
                <w:szCs w:val="20"/>
              </w:rPr>
              <w:t>B</w:t>
            </w:r>
            <w:r w:rsidRPr="0050540A">
              <w:rPr>
                <w:rFonts w:hint="eastAsia"/>
                <w:sz w:val="20"/>
                <w:szCs w:val="20"/>
              </w:rPr>
              <w:t>EAC (</w:t>
            </w:r>
            <w:r w:rsidRPr="0050540A">
              <w:rPr>
                <w:sz w:val="20"/>
                <w:szCs w:val="20"/>
              </w:rPr>
              <w:t>%</w:t>
            </w:r>
            <w:r w:rsidRPr="005054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3253EA" w14:textId="7D9A0371" w:rsidR="00312812" w:rsidRPr="0050540A" w:rsidRDefault="00312812" w:rsidP="00405EED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A</w:t>
            </w:r>
            <w:r w:rsidRPr="0050540A">
              <w:rPr>
                <w:rFonts w:hint="eastAsia"/>
                <w:sz w:val="20"/>
                <w:szCs w:val="20"/>
              </w:rPr>
              <w:t>D-</w:t>
            </w:r>
            <w:r w:rsidRPr="0050540A">
              <w:rPr>
                <w:sz w:val="20"/>
                <w:szCs w:val="20"/>
              </w:rPr>
              <w:t>B</w:t>
            </w:r>
            <w:r w:rsidRPr="0050540A">
              <w:rPr>
                <w:rFonts w:hint="eastAsia"/>
                <w:sz w:val="20"/>
                <w:szCs w:val="20"/>
              </w:rPr>
              <w:t>EAC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rFonts w:hint="eastAsia"/>
                <w:sz w:val="20"/>
                <w:szCs w:val="20"/>
              </w:rPr>
              <w:t>(</w:t>
            </w:r>
            <w:r w:rsidRPr="0050540A">
              <w:rPr>
                <w:sz w:val="20"/>
                <w:szCs w:val="20"/>
              </w:rPr>
              <w:t>%</w:t>
            </w:r>
            <w:r w:rsidRPr="005054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2BCA0D5A" w14:textId="7F731175" w:rsidR="00312812" w:rsidRPr="0050540A" w:rsidRDefault="00312812" w:rsidP="00405EED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P value</w:t>
            </w:r>
          </w:p>
        </w:tc>
      </w:tr>
      <w:tr w:rsidR="0050540A" w:rsidRPr="0050540A" w14:paraId="19278B64" w14:textId="77777777" w:rsidTr="00ED185D">
        <w:tc>
          <w:tcPr>
            <w:tcW w:w="3823" w:type="dxa"/>
            <w:tcBorders>
              <w:top w:val="single" w:sz="4" w:space="0" w:color="auto"/>
            </w:tcBorders>
          </w:tcPr>
          <w:p w14:paraId="54399E12" w14:textId="77777777" w:rsidR="00801966" w:rsidRPr="0050540A" w:rsidRDefault="00801966" w:rsidP="00801966">
            <w:pPr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Age</w:t>
            </w:r>
            <w:r w:rsidRPr="0050540A">
              <w:rPr>
                <w:rFonts w:hint="eastAsia"/>
                <w:sz w:val="20"/>
                <w:szCs w:val="20"/>
              </w:rPr>
              <w:t>,</w:t>
            </w:r>
            <w:r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rFonts w:hint="eastAsia"/>
                <w:sz w:val="20"/>
                <w:szCs w:val="20"/>
              </w:rPr>
              <w:t>median</w:t>
            </w:r>
            <w:r w:rsidRPr="0050540A">
              <w:rPr>
                <w:sz w:val="20"/>
                <w:szCs w:val="20"/>
              </w:rPr>
              <w:t xml:space="preserve"> (range), year</w:t>
            </w:r>
            <w:r w:rsidRPr="0050540A">
              <w:rPr>
                <w:rFonts w:hint="eastAsia"/>
                <w:sz w:val="20"/>
                <w:szCs w:val="20"/>
              </w:rPr>
              <w:t>s</w:t>
            </w:r>
          </w:p>
          <w:p w14:paraId="0B0797B9" w14:textId="68BAF962" w:rsidR="00312812" w:rsidRPr="0050540A" w:rsidRDefault="00312812" w:rsidP="00312812">
            <w:pPr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rFonts w:hint="eastAsia"/>
                <w:sz w:val="20"/>
                <w:szCs w:val="20"/>
              </w:rPr>
              <w:t>≤</w:t>
            </w:r>
            <w:r w:rsidR="00A05426" w:rsidRPr="0050540A">
              <w:rPr>
                <w:rFonts w:hint="eastAsia"/>
                <w:sz w:val="20"/>
                <w:szCs w:val="20"/>
              </w:rPr>
              <w:t>4</w:t>
            </w:r>
            <w:r w:rsidR="00A05426" w:rsidRPr="0050540A">
              <w:rPr>
                <w:sz w:val="20"/>
                <w:szCs w:val="20"/>
              </w:rPr>
              <w:t>0</w:t>
            </w:r>
          </w:p>
          <w:p w14:paraId="1C0FF3D1" w14:textId="56A87423" w:rsidR="00312812" w:rsidRPr="0050540A" w:rsidRDefault="00312812" w:rsidP="00312812">
            <w:pPr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 xml:space="preserve"> </w:t>
            </w:r>
            <w:r w:rsidR="00A05426" w:rsidRPr="0050540A">
              <w:rPr>
                <w:rFonts w:hAnsi="宋体" w:cs="宋体" w:hint="eastAsia"/>
                <w:sz w:val="20"/>
                <w:szCs w:val="20"/>
              </w:rPr>
              <w:t>＞</w:t>
            </w:r>
            <w:r w:rsidR="00A05426" w:rsidRPr="0050540A">
              <w:rPr>
                <w:rFonts w:hint="eastAsia"/>
                <w:sz w:val="20"/>
                <w:szCs w:val="20"/>
              </w:rPr>
              <w:t>4</w:t>
            </w:r>
            <w:r w:rsidR="00A05426" w:rsidRPr="0050540A">
              <w:rPr>
                <w:sz w:val="20"/>
                <w:szCs w:val="20"/>
              </w:rPr>
              <w:t>0</w:t>
            </w:r>
            <w:r w:rsidRPr="0050540A">
              <w:rPr>
                <w:sz w:val="20"/>
                <w:szCs w:val="20"/>
              </w:rPr>
              <w:t xml:space="preserve">                                        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ADDB87" w14:textId="1882F77F" w:rsidR="00C10710" w:rsidRPr="0050540A" w:rsidRDefault="007B755A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3</w:t>
            </w:r>
            <w:r w:rsidRPr="0050540A">
              <w:rPr>
                <w:sz w:val="20"/>
                <w:szCs w:val="20"/>
              </w:rPr>
              <w:t>9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>(18-69)</w:t>
            </w:r>
          </w:p>
          <w:p w14:paraId="1926C55E" w14:textId="735D76E9" w:rsidR="00C10710" w:rsidRPr="0050540A" w:rsidRDefault="00A0542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Pr="0050540A">
              <w:rPr>
                <w:sz w:val="20"/>
                <w:szCs w:val="20"/>
              </w:rPr>
              <w:t>2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rFonts w:hint="eastAsia"/>
                <w:sz w:val="20"/>
                <w:szCs w:val="20"/>
              </w:rPr>
              <w:t>(</w:t>
            </w:r>
            <w:r w:rsidR="003F0132" w:rsidRPr="0050540A">
              <w:rPr>
                <w:sz w:val="20"/>
                <w:szCs w:val="20"/>
              </w:rPr>
              <w:t>55.0)</w:t>
            </w:r>
          </w:p>
          <w:p w14:paraId="2B0950AD" w14:textId="63A7B630" w:rsidR="00312812" w:rsidRPr="0050540A" w:rsidRDefault="00A0542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1</w:t>
            </w:r>
            <w:r w:rsidRPr="0050540A">
              <w:rPr>
                <w:sz w:val="20"/>
                <w:szCs w:val="20"/>
              </w:rPr>
              <w:t>8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45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901B02" w14:textId="34053EDB" w:rsidR="00C10710" w:rsidRPr="0050540A" w:rsidRDefault="007B755A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4</w:t>
            </w:r>
            <w:r w:rsidRPr="0050540A">
              <w:rPr>
                <w:sz w:val="20"/>
                <w:szCs w:val="20"/>
              </w:rPr>
              <w:t>1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>(18-59)</w:t>
            </w:r>
          </w:p>
          <w:p w14:paraId="6B761CFE" w14:textId="48493538" w:rsidR="00C10710" w:rsidRPr="0050540A" w:rsidRDefault="00A0542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20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48.8)</w:t>
            </w:r>
          </w:p>
          <w:p w14:paraId="1F68C139" w14:textId="3B8B8122" w:rsidR="00312812" w:rsidRPr="0050540A" w:rsidRDefault="004457B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21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51.2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7586108F" w14:textId="77777777" w:rsidR="00C10710" w:rsidRPr="0050540A" w:rsidRDefault="00087A5C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0.739</w:t>
            </w:r>
          </w:p>
          <w:p w14:paraId="10C964AA" w14:textId="3CD94057" w:rsidR="00312812" w:rsidRPr="0050540A" w:rsidRDefault="0079510D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0.575</w:t>
            </w:r>
          </w:p>
        </w:tc>
      </w:tr>
      <w:tr w:rsidR="0050540A" w:rsidRPr="0050540A" w14:paraId="0EBDA371" w14:textId="77777777" w:rsidTr="00ED185D">
        <w:tc>
          <w:tcPr>
            <w:tcW w:w="3823" w:type="dxa"/>
          </w:tcPr>
          <w:p w14:paraId="0A9034DC" w14:textId="77777777" w:rsidR="00312812" w:rsidRPr="0050540A" w:rsidRDefault="00312812" w:rsidP="00312812">
            <w:pPr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 xml:space="preserve">Gender </w:t>
            </w:r>
          </w:p>
          <w:p w14:paraId="59489A09" w14:textId="77777777" w:rsidR="00312812" w:rsidRPr="0050540A" w:rsidRDefault="00312812" w:rsidP="00312812">
            <w:pPr>
              <w:ind w:firstLineChars="100" w:firstLine="200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Male</w:t>
            </w:r>
          </w:p>
          <w:p w14:paraId="1D1B2AF3" w14:textId="514A3B5D" w:rsidR="00312812" w:rsidRPr="0050540A" w:rsidRDefault="00312812" w:rsidP="00312812">
            <w:pPr>
              <w:ind w:firstLineChars="100" w:firstLine="200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12063563" w14:textId="0B820DEE" w:rsidR="00312812" w:rsidRPr="0050540A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6659F17C" w14:textId="71E5BC62" w:rsidR="00312812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Pr="0050540A">
              <w:rPr>
                <w:sz w:val="20"/>
                <w:szCs w:val="20"/>
              </w:rPr>
              <w:t>3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57.5)</w:t>
            </w:r>
          </w:p>
          <w:p w14:paraId="364B5D2B" w14:textId="1578DCF0" w:rsidR="00A738A1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1</w:t>
            </w:r>
            <w:r w:rsidRPr="0050540A">
              <w:rPr>
                <w:sz w:val="20"/>
                <w:szCs w:val="20"/>
              </w:rPr>
              <w:t>7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42.5)</w:t>
            </w:r>
          </w:p>
        </w:tc>
        <w:tc>
          <w:tcPr>
            <w:tcW w:w="1701" w:type="dxa"/>
          </w:tcPr>
          <w:p w14:paraId="54E4BB26" w14:textId="77777777" w:rsidR="00312812" w:rsidRPr="0050540A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65EC7F23" w14:textId="58C094DD" w:rsidR="00312812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Pr="0050540A">
              <w:rPr>
                <w:sz w:val="20"/>
                <w:szCs w:val="20"/>
              </w:rPr>
              <w:t>6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63.4)</w:t>
            </w:r>
          </w:p>
          <w:p w14:paraId="04421540" w14:textId="6F1BCC88" w:rsidR="00312812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1</w:t>
            </w:r>
            <w:r w:rsidRPr="0050540A">
              <w:rPr>
                <w:sz w:val="20"/>
                <w:szCs w:val="20"/>
              </w:rPr>
              <w:t>5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36.6)</w:t>
            </w:r>
          </w:p>
        </w:tc>
        <w:tc>
          <w:tcPr>
            <w:tcW w:w="1071" w:type="dxa"/>
          </w:tcPr>
          <w:p w14:paraId="05A87ADE" w14:textId="0EDB7107" w:rsidR="00312812" w:rsidRPr="0050540A" w:rsidRDefault="0079510D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0</w:t>
            </w:r>
            <w:r w:rsidRPr="0050540A">
              <w:rPr>
                <w:sz w:val="20"/>
                <w:szCs w:val="20"/>
              </w:rPr>
              <w:t>.586</w:t>
            </w:r>
          </w:p>
          <w:p w14:paraId="7635F324" w14:textId="77777777" w:rsidR="00312812" w:rsidRPr="0050540A" w:rsidRDefault="00312812" w:rsidP="00405EED">
            <w:pPr>
              <w:jc w:val="center"/>
              <w:rPr>
                <w:sz w:val="20"/>
                <w:szCs w:val="20"/>
              </w:rPr>
            </w:pPr>
          </w:p>
        </w:tc>
      </w:tr>
      <w:tr w:rsidR="0050540A" w:rsidRPr="0050540A" w14:paraId="55E75412" w14:textId="77777777" w:rsidTr="00ED185D">
        <w:tc>
          <w:tcPr>
            <w:tcW w:w="3823" w:type="dxa"/>
          </w:tcPr>
          <w:p w14:paraId="7869942B" w14:textId="20E0178A" w:rsidR="00312812" w:rsidRPr="0050540A" w:rsidRDefault="00312812" w:rsidP="00312812">
            <w:pPr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 xml:space="preserve">Disease </w:t>
            </w:r>
            <w:r w:rsidRPr="0050540A">
              <w:rPr>
                <w:sz w:val="20"/>
                <w:szCs w:val="20"/>
              </w:rPr>
              <w:t>type</w:t>
            </w:r>
          </w:p>
          <w:p w14:paraId="05661B01" w14:textId="77777777" w:rsidR="00312812" w:rsidRPr="0050540A" w:rsidRDefault="00312812" w:rsidP="00312812">
            <w:pPr>
              <w:ind w:firstLineChars="100" w:firstLine="200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B cell lymp</w:t>
            </w:r>
            <w:r w:rsidRPr="0050540A">
              <w:rPr>
                <w:rFonts w:hint="eastAsia"/>
                <w:sz w:val="20"/>
                <w:szCs w:val="20"/>
              </w:rPr>
              <w:t>h</w:t>
            </w:r>
            <w:r w:rsidRPr="0050540A">
              <w:rPr>
                <w:sz w:val="20"/>
                <w:szCs w:val="20"/>
              </w:rPr>
              <w:t>oma</w:t>
            </w:r>
          </w:p>
          <w:p w14:paraId="43D238CC" w14:textId="2D878218" w:rsidR="00CF7BB6" w:rsidRPr="0050540A" w:rsidRDefault="00CF7BB6" w:rsidP="00312812">
            <w:pPr>
              <w:ind w:firstLineChars="100" w:firstLine="200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>DLBCL</w:t>
            </w:r>
          </w:p>
          <w:p w14:paraId="418632AB" w14:textId="42969B53" w:rsidR="001C2459" w:rsidRPr="0050540A" w:rsidRDefault="001C2459" w:rsidP="00312812">
            <w:pPr>
              <w:ind w:firstLineChars="100" w:firstLine="200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>Transformed DLBCL</w:t>
            </w:r>
          </w:p>
          <w:p w14:paraId="5FF883EF" w14:textId="26D1995E" w:rsidR="00CF7BB6" w:rsidRPr="0050540A" w:rsidRDefault="00CF7BB6" w:rsidP="00312812">
            <w:pPr>
              <w:ind w:firstLineChars="100" w:firstLine="200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>MCL</w:t>
            </w:r>
          </w:p>
          <w:p w14:paraId="67505CCA" w14:textId="51F5794C" w:rsidR="00CF7BB6" w:rsidRPr="0050540A" w:rsidRDefault="00CF7BB6" w:rsidP="00312812">
            <w:pPr>
              <w:ind w:firstLineChars="100" w:firstLine="200"/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50540A">
              <w:rPr>
                <w:sz w:val="20"/>
                <w:szCs w:val="20"/>
              </w:rPr>
              <w:t xml:space="preserve"> </w:t>
            </w:r>
            <w:r w:rsidRPr="0050540A">
              <w:t>Burkitt lymphoma</w:t>
            </w:r>
          </w:p>
          <w:p w14:paraId="73CC2A33" w14:textId="513B43C2" w:rsidR="001C2459" w:rsidRPr="0050540A" w:rsidRDefault="00CF7BB6" w:rsidP="007C58F4">
            <w:pPr>
              <w:ind w:firstLineChars="100" w:firstLine="210"/>
            </w:pPr>
            <w:r w:rsidRPr="0050540A">
              <w:rPr>
                <w:rFonts w:hint="eastAsia"/>
              </w:rPr>
              <w:t xml:space="preserve"> </w:t>
            </w:r>
            <w:r w:rsidR="007C58F4" w:rsidRPr="0050540A">
              <w:t xml:space="preserve"> </w:t>
            </w:r>
            <w:r w:rsidR="001C2459" w:rsidRPr="0050540A">
              <w:t>IVLBCL</w:t>
            </w:r>
          </w:p>
          <w:p w14:paraId="38647A51" w14:textId="77777777" w:rsidR="00312812" w:rsidRPr="0050540A" w:rsidRDefault="00E5470D" w:rsidP="00312812">
            <w:pPr>
              <w:ind w:firstLineChars="100" w:firstLine="210"/>
            </w:pPr>
            <w:r w:rsidRPr="0050540A">
              <w:t>T- and NK-cell lymphoma</w:t>
            </w:r>
          </w:p>
          <w:p w14:paraId="53805335" w14:textId="69A33993" w:rsidR="00CF7BB6" w:rsidRPr="0050540A" w:rsidRDefault="00CF7BB6" w:rsidP="00312812">
            <w:pPr>
              <w:ind w:firstLineChars="100" w:firstLine="200"/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50540A">
              <w:rPr>
                <w:sz w:val="20"/>
                <w:szCs w:val="20"/>
              </w:rPr>
              <w:t xml:space="preserve"> </w:t>
            </w:r>
            <w:r w:rsidR="00720DBF" w:rsidRPr="0050540A">
              <w:t>PTCL</w:t>
            </w:r>
            <w:r w:rsidR="00720DBF" w:rsidRPr="0050540A">
              <w:rPr>
                <w:rFonts w:hint="eastAsia"/>
              </w:rPr>
              <w:t>s</w:t>
            </w:r>
          </w:p>
          <w:p w14:paraId="48AD080A" w14:textId="35E49CE9" w:rsidR="00CF7BB6" w:rsidRPr="0050540A" w:rsidRDefault="00CF7BB6" w:rsidP="00312812">
            <w:pPr>
              <w:ind w:firstLineChars="100" w:firstLine="200"/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50540A">
              <w:rPr>
                <w:sz w:val="20"/>
                <w:szCs w:val="20"/>
              </w:rPr>
              <w:t xml:space="preserve"> </w:t>
            </w:r>
            <w:r w:rsidRPr="0050540A">
              <w:t>NK-T cell lymphoma</w:t>
            </w:r>
          </w:p>
          <w:p w14:paraId="1C33E72A" w14:textId="1E646EB0" w:rsidR="00CF7BB6" w:rsidRPr="0050540A" w:rsidRDefault="00CF7BB6" w:rsidP="00312812">
            <w:pPr>
              <w:ind w:firstLineChars="100" w:firstLine="200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50540A">
              <w:rPr>
                <w:sz w:val="20"/>
                <w:szCs w:val="20"/>
              </w:rPr>
              <w:t xml:space="preserve"> </w:t>
            </w:r>
            <w:r w:rsidR="00720DBF" w:rsidRPr="0050540A">
              <w:t>Lymphoblastic T-cell lymphoma</w:t>
            </w:r>
          </w:p>
        </w:tc>
        <w:tc>
          <w:tcPr>
            <w:tcW w:w="1701" w:type="dxa"/>
          </w:tcPr>
          <w:p w14:paraId="65229E77" w14:textId="77777777" w:rsidR="00312812" w:rsidRPr="0050540A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7C262B8B" w14:textId="18826CFA" w:rsidR="00312812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Pr="0050540A">
              <w:rPr>
                <w:sz w:val="20"/>
                <w:szCs w:val="20"/>
              </w:rPr>
              <w:t>5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62.5)</w:t>
            </w:r>
          </w:p>
          <w:p w14:paraId="4B553401" w14:textId="5E9B7821" w:rsidR="001C2459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Pr="0050540A">
              <w:rPr>
                <w:sz w:val="20"/>
                <w:szCs w:val="20"/>
              </w:rPr>
              <w:t>0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50.0)</w:t>
            </w:r>
          </w:p>
          <w:p w14:paraId="0532580F" w14:textId="0D5C6481" w:rsidR="00720DBF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5.0)</w:t>
            </w:r>
          </w:p>
          <w:p w14:paraId="43B7051D" w14:textId="2C886C86" w:rsidR="001C2459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5.0)</w:t>
            </w:r>
          </w:p>
          <w:p w14:paraId="4175070E" w14:textId="08B82B59" w:rsidR="002841AB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0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0.0)</w:t>
            </w:r>
          </w:p>
          <w:p w14:paraId="56A4193C" w14:textId="1C63A091" w:rsidR="00720DBF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1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2.5)</w:t>
            </w:r>
          </w:p>
          <w:p w14:paraId="00641FFC" w14:textId="3513AD19" w:rsidR="001C2459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1</w:t>
            </w:r>
            <w:r w:rsidRPr="0050540A">
              <w:rPr>
                <w:sz w:val="20"/>
                <w:szCs w:val="20"/>
              </w:rPr>
              <w:t>5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37.5)</w:t>
            </w:r>
          </w:p>
          <w:p w14:paraId="5452CC70" w14:textId="4EE46A6D" w:rsidR="001C2459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9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22.5)</w:t>
            </w:r>
          </w:p>
          <w:p w14:paraId="7A84483C" w14:textId="2BD3C957" w:rsidR="001C2459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3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7.5)</w:t>
            </w:r>
          </w:p>
          <w:p w14:paraId="0E380A2E" w14:textId="76DFDE1A" w:rsidR="00A738A1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3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7.5)</w:t>
            </w:r>
          </w:p>
        </w:tc>
        <w:tc>
          <w:tcPr>
            <w:tcW w:w="1701" w:type="dxa"/>
          </w:tcPr>
          <w:p w14:paraId="3A3B795B" w14:textId="77777777" w:rsidR="00312812" w:rsidRPr="0050540A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16AB7187" w14:textId="64ACB087" w:rsidR="00312812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Pr="0050540A">
              <w:rPr>
                <w:sz w:val="20"/>
                <w:szCs w:val="20"/>
              </w:rPr>
              <w:t>1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51.2)</w:t>
            </w:r>
          </w:p>
          <w:p w14:paraId="55C6815C" w14:textId="0B660A7A" w:rsidR="00312812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1</w:t>
            </w:r>
            <w:r w:rsidRPr="0050540A">
              <w:rPr>
                <w:sz w:val="20"/>
                <w:szCs w:val="20"/>
              </w:rPr>
              <w:t>4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34.1)</w:t>
            </w:r>
          </w:p>
          <w:p w14:paraId="1066F57A" w14:textId="188A442C" w:rsidR="001C2459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4.9)</w:t>
            </w:r>
          </w:p>
          <w:p w14:paraId="3D437155" w14:textId="3796355F" w:rsidR="001C2459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1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2.4)</w:t>
            </w:r>
          </w:p>
          <w:p w14:paraId="69151761" w14:textId="7697C60F" w:rsidR="00C10710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3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7.3)</w:t>
            </w:r>
          </w:p>
          <w:p w14:paraId="7B312CF3" w14:textId="41B5CD75" w:rsidR="001C2459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1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2.4)</w:t>
            </w:r>
          </w:p>
          <w:p w14:paraId="0495B787" w14:textId="2832D8D9" w:rsidR="00720DBF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20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48.8)</w:t>
            </w:r>
          </w:p>
          <w:p w14:paraId="35EC9453" w14:textId="3CF899D8" w:rsidR="00C10710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1</w:t>
            </w:r>
            <w:r w:rsidRPr="0050540A">
              <w:rPr>
                <w:sz w:val="20"/>
                <w:szCs w:val="20"/>
              </w:rPr>
              <w:t>2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AA0319" w:rsidRPr="0050540A">
              <w:rPr>
                <w:sz w:val="20"/>
                <w:szCs w:val="20"/>
              </w:rPr>
              <w:t>(29.2)</w:t>
            </w:r>
          </w:p>
          <w:p w14:paraId="32EEB12F" w14:textId="2F572379" w:rsidR="001C2459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7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AA0319" w:rsidRPr="0050540A">
              <w:rPr>
                <w:sz w:val="20"/>
                <w:szCs w:val="20"/>
              </w:rPr>
              <w:t>(17.1)</w:t>
            </w:r>
          </w:p>
          <w:p w14:paraId="16EB4AF9" w14:textId="055880F0" w:rsidR="001C2459" w:rsidRPr="0050540A" w:rsidRDefault="00D975C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1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AA0319" w:rsidRPr="0050540A">
              <w:rPr>
                <w:sz w:val="20"/>
                <w:szCs w:val="20"/>
              </w:rPr>
              <w:t>(2.4)</w:t>
            </w:r>
          </w:p>
        </w:tc>
        <w:tc>
          <w:tcPr>
            <w:tcW w:w="1071" w:type="dxa"/>
          </w:tcPr>
          <w:p w14:paraId="5BA7F824" w14:textId="5340D285" w:rsidR="00312812" w:rsidRPr="0050540A" w:rsidRDefault="00CD2A2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0.388</w:t>
            </w:r>
          </w:p>
        </w:tc>
      </w:tr>
      <w:tr w:rsidR="0050540A" w:rsidRPr="0050540A" w14:paraId="47E8121E" w14:textId="77777777" w:rsidTr="00ED185D">
        <w:tc>
          <w:tcPr>
            <w:tcW w:w="3823" w:type="dxa"/>
          </w:tcPr>
          <w:p w14:paraId="626BF0D0" w14:textId="4F0C4ABB" w:rsidR="00312812" w:rsidRPr="0050540A" w:rsidRDefault="00312812" w:rsidP="00312812">
            <w:pPr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Disease stage</w:t>
            </w:r>
          </w:p>
          <w:p w14:paraId="62025625" w14:textId="77777777" w:rsidR="00312812" w:rsidRPr="0050540A" w:rsidRDefault="00312812" w:rsidP="00312812">
            <w:pPr>
              <w:ind w:firstLineChars="100" w:firstLine="200"/>
              <w:rPr>
                <w:rFonts w:ascii="宋体" w:hAnsi="宋体" w:cs="宋体"/>
                <w:sz w:val="20"/>
                <w:szCs w:val="20"/>
              </w:rPr>
            </w:pPr>
            <w:r w:rsidRPr="0050540A">
              <w:rPr>
                <w:rFonts w:ascii="宋体" w:hAnsi="宋体" w:cs="宋体"/>
                <w:sz w:val="20"/>
                <w:szCs w:val="20"/>
              </w:rPr>
              <w:t>Ⅰ</w:t>
            </w:r>
            <w:r w:rsidRPr="0050540A">
              <w:rPr>
                <w:rFonts w:ascii="宋体" w:hAnsi="宋体" w:cs="宋体" w:hint="eastAsia"/>
                <w:sz w:val="20"/>
                <w:szCs w:val="20"/>
              </w:rPr>
              <w:t>-</w:t>
            </w:r>
            <w:r w:rsidRPr="0050540A">
              <w:rPr>
                <w:rFonts w:ascii="宋体" w:hAnsi="宋体" w:cs="宋体"/>
                <w:sz w:val="20"/>
                <w:szCs w:val="20"/>
              </w:rPr>
              <w:t>Ⅱ</w:t>
            </w:r>
          </w:p>
          <w:p w14:paraId="26910BF6" w14:textId="040947F8" w:rsidR="00312812" w:rsidRPr="0050540A" w:rsidRDefault="00312812" w:rsidP="00312812">
            <w:pPr>
              <w:ind w:firstLineChars="100" w:firstLine="200"/>
              <w:rPr>
                <w:rFonts w:ascii="宋体" w:hAnsi="宋体" w:cs="宋体"/>
                <w:sz w:val="20"/>
                <w:szCs w:val="20"/>
              </w:rPr>
            </w:pPr>
            <w:r w:rsidRPr="0050540A">
              <w:rPr>
                <w:rFonts w:ascii="宋体" w:hAnsi="宋体" w:cs="宋体"/>
                <w:sz w:val="20"/>
                <w:szCs w:val="20"/>
              </w:rPr>
              <w:t>Ⅲ-Ⅳ</w:t>
            </w:r>
          </w:p>
        </w:tc>
        <w:tc>
          <w:tcPr>
            <w:tcW w:w="1701" w:type="dxa"/>
          </w:tcPr>
          <w:p w14:paraId="0EE087EE" w14:textId="77777777" w:rsidR="00312812" w:rsidRPr="0050540A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42313F7A" w14:textId="4FFD0C73" w:rsidR="00312812" w:rsidRPr="0050540A" w:rsidRDefault="0070014F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9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22.5)</w:t>
            </w:r>
          </w:p>
          <w:p w14:paraId="2584928B" w14:textId="7D50887D" w:rsidR="00312812" w:rsidRPr="0050540A" w:rsidRDefault="0070014F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3</w:t>
            </w:r>
            <w:r w:rsidRPr="0050540A">
              <w:rPr>
                <w:sz w:val="20"/>
                <w:szCs w:val="20"/>
              </w:rPr>
              <w:t>1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77.5)</w:t>
            </w:r>
          </w:p>
        </w:tc>
        <w:tc>
          <w:tcPr>
            <w:tcW w:w="1701" w:type="dxa"/>
          </w:tcPr>
          <w:p w14:paraId="218E37BF" w14:textId="77777777" w:rsidR="00C10710" w:rsidRPr="0050540A" w:rsidRDefault="00D975C6" w:rsidP="00D975C6">
            <w:pPr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 xml:space="preserve">     </w:t>
            </w:r>
            <w:r w:rsidR="00237B65" w:rsidRPr="0050540A">
              <w:rPr>
                <w:sz w:val="20"/>
                <w:szCs w:val="20"/>
              </w:rPr>
              <w:t xml:space="preserve"> </w:t>
            </w:r>
            <w:r w:rsidR="00A738A1"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 xml:space="preserve"> </w:t>
            </w:r>
          </w:p>
          <w:p w14:paraId="6F589188" w14:textId="1591317A" w:rsidR="00C10710" w:rsidRPr="0050540A" w:rsidRDefault="00A738A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7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AA0319" w:rsidRPr="0050540A">
              <w:rPr>
                <w:sz w:val="20"/>
                <w:szCs w:val="20"/>
              </w:rPr>
              <w:t>(17.1)</w:t>
            </w:r>
          </w:p>
          <w:p w14:paraId="69F69E7C" w14:textId="7E23E351" w:rsidR="00A738A1" w:rsidRPr="0050540A" w:rsidRDefault="0070014F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34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AA0319" w:rsidRPr="0050540A">
              <w:rPr>
                <w:sz w:val="20"/>
                <w:szCs w:val="20"/>
              </w:rPr>
              <w:t>(82.9)</w:t>
            </w:r>
          </w:p>
        </w:tc>
        <w:tc>
          <w:tcPr>
            <w:tcW w:w="1071" w:type="dxa"/>
          </w:tcPr>
          <w:p w14:paraId="352AD988" w14:textId="4B40415C" w:rsidR="00312812" w:rsidRPr="0050540A" w:rsidRDefault="0079510D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0</w:t>
            </w:r>
            <w:r w:rsidRPr="0050540A">
              <w:rPr>
                <w:sz w:val="20"/>
                <w:szCs w:val="20"/>
              </w:rPr>
              <w:t>.540</w:t>
            </w:r>
          </w:p>
        </w:tc>
      </w:tr>
      <w:tr w:rsidR="0050540A" w:rsidRPr="0050540A" w14:paraId="76EFCBFD" w14:textId="77777777" w:rsidTr="00ED185D">
        <w:tc>
          <w:tcPr>
            <w:tcW w:w="3823" w:type="dxa"/>
          </w:tcPr>
          <w:p w14:paraId="7F596112" w14:textId="77777777" w:rsidR="00312812" w:rsidRPr="0050540A" w:rsidRDefault="00312812" w:rsidP="00312812">
            <w:pPr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I</w:t>
            </w:r>
            <w:r w:rsidRPr="0050540A">
              <w:rPr>
                <w:sz w:val="20"/>
                <w:szCs w:val="20"/>
              </w:rPr>
              <w:t>PI scores</w:t>
            </w:r>
          </w:p>
          <w:p w14:paraId="22EDFCC8" w14:textId="4689E3BD" w:rsidR="00312812" w:rsidRPr="0050540A" w:rsidRDefault="00312812" w:rsidP="00312812">
            <w:pPr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 xml:space="preserve"> </w:t>
            </w:r>
            <w:r w:rsidR="0070014F" w:rsidRPr="0050540A">
              <w:rPr>
                <w:sz w:val="20"/>
                <w:szCs w:val="20"/>
              </w:rPr>
              <w:t>1-</w:t>
            </w:r>
            <w:r w:rsidRPr="0050540A">
              <w:rPr>
                <w:sz w:val="20"/>
                <w:szCs w:val="20"/>
              </w:rPr>
              <w:t>3</w:t>
            </w:r>
          </w:p>
          <w:p w14:paraId="2D0BEF54" w14:textId="7545E7E6" w:rsidR="00312812" w:rsidRPr="0050540A" w:rsidRDefault="00312812">
            <w:pPr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 xml:space="preserve"> 4-5</w:t>
            </w:r>
          </w:p>
        </w:tc>
        <w:tc>
          <w:tcPr>
            <w:tcW w:w="1701" w:type="dxa"/>
          </w:tcPr>
          <w:p w14:paraId="0C244BE6" w14:textId="77777777" w:rsidR="00C10710" w:rsidRPr="0050540A" w:rsidRDefault="00C10710" w:rsidP="00C10710">
            <w:pPr>
              <w:jc w:val="center"/>
              <w:rPr>
                <w:sz w:val="20"/>
                <w:szCs w:val="20"/>
              </w:rPr>
            </w:pPr>
          </w:p>
          <w:p w14:paraId="747912F7" w14:textId="25251AD9" w:rsidR="00312812" w:rsidRPr="0050540A" w:rsidRDefault="0070014F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13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32.5)</w:t>
            </w:r>
          </w:p>
          <w:p w14:paraId="3DE9289B" w14:textId="50032EBE" w:rsidR="00312812" w:rsidRPr="0050540A" w:rsidRDefault="0070014F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Pr="0050540A">
              <w:rPr>
                <w:sz w:val="20"/>
                <w:szCs w:val="20"/>
              </w:rPr>
              <w:t>7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67.5)</w:t>
            </w:r>
          </w:p>
        </w:tc>
        <w:tc>
          <w:tcPr>
            <w:tcW w:w="1701" w:type="dxa"/>
          </w:tcPr>
          <w:p w14:paraId="2B44E7E3" w14:textId="77777777" w:rsidR="00312812" w:rsidRPr="0050540A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0D80C5B6" w14:textId="41D49E00" w:rsidR="00312812" w:rsidRPr="0050540A" w:rsidRDefault="00AA0319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1</w:t>
            </w:r>
            <w:r w:rsidR="0070014F" w:rsidRPr="0050540A">
              <w:rPr>
                <w:sz w:val="20"/>
                <w:szCs w:val="20"/>
              </w:rPr>
              <w:t>1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>(26.8)</w:t>
            </w:r>
          </w:p>
          <w:p w14:paraId="34C799E7" w14:textId="14BE3E58" w:rsidR="00312812" w:rsidRPr="0050540A" w:rsidRDefault="0070014F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3</w:t>
            </w:r>
            <w:r w:rsidRPr="0050540A">
              <w:rPr>
                <w:sz w:val="20"/>
                <w:szCs w:val="20"/>
              </w:rPr>
              <w:t>0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AA0319" w:rsidRPr="0050540A">
              <w:rPr>
                <w:sz w:val="20"/>
                <w:szCs w:val="20"/>
              </w:rPr>
              <w:t>(73.2)</w:t>
            </w:r>
          </w:p>
        </w:tc>
        <w:tc>
          <w:tcPr>
            <w:tcW w:w="1071" w:type="dxa"/>
          </w:tcPr>
          <w:p w14:paraId="6867F35B" w14:textId="27CCA47D" w:rsidR="00312812" w:rsidRPr="0050540A" w:rsidRDefault="00BE38B5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0.576</w:t>
            </w:r>
          </w:p>
        </w:tc>
      </w:tr>
      <w:tr w:rsidR="0050540A" w:rsidRPr="0050540A" w14:paraId="2B42133D" w14:textId="77777777" w:rsidTr="00ED185D">
        <w:tc>
          <w:tcPr>
            <w:tcW w:w="3823" w:type="dxa"/>
          </w:tcPr>
          <w:p w14:paraId="717102D4" w14:textId="086CBFF2" w:rsidR="00312812" w:rsidRPr="0050540A" w:rsidRDefault="00801966" w:rsidP="00312812">
            <w:pPr>
              <w:rPr>
                <w:rFonts w:hAnsi="宋体" w:cs="宋体"/>
                <w:sz w:val="20"/>
                <w:szCs w:val="20"/>
              </w:rPr>
            </w:pPr>
            <w:r w:rsidRPr="0050540A">
              <w:rPr>
                <w:rFonts w:hAnsi="宋体" w:cs="宋体"/>
                <w:sz w:val="20"/>
                <w:szCs w:val="20"/>
              </w:rPr>
              <w:t xml:space="preserve">Time from diagnosis to transplant, </w:t>
            </w:r>
            <w:r w:rsidRPr="0050540A">
              <w:rPr>
                <w:rFonts w:hint="eastAsia"/>
                <w:sz w:val="20"/>
                <w:szCs w:val="20"/>
              </w:rPr>
              <w:t>median</w:t>
            </w:r>
            <w:r w:rsidRPr="0050540A">
              <w:rPr>
                <w:sz w:val="20"/>
                <w:szCs w:val="20"/>
              </w:rPr>
              <w:t xml:space="preserve"> (range), </w:t>
            </w:r>
            <w:r w:rsidRPr="0050540A">
              <w:rPr>
                <w:rFonts w:hAnsi="宋体" w:cs="宋体"/>
                <w:sz w:val="20"/>
                <w:szCs w:val="20"/>
              </w:rPr>
              <w:t>month</w:t>
            </w:r>
            <w:r w:rsidRPr="0050540A">
              <w:rPr>
                <w:rFonts w:hAnsi="宋体" w:cs="宋体" w:hint="eastAsia"/>
                <w:sz w:val="20"/>
                <w:szCs w:val="20"/>
              </w:rPr>
              <w:t>s</w:t>
            </w:r>
          </w:p>
          <w:p w14:paraId="178685D0" w14:textId="64E38B88" w:rsidR="00312812" w:rsidRPr="0050540A" w:rsidRDefault="00312812" w:rsidP="00312812">
            <w:pPr>
              <w:rPr>
                <w:rFonts w:hAnsi="宋体" w:cs="宋体"/>
                <w:sz w:val="20"/>
                <w:szCs w:val="20"/>
              </w:rPr>
            </w:pPr>
            <w:r w:rsidRPr="0050540A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50540A">
              <w:rPr>
                <w:rFonts w:hAnsi="宋体" w:cs="宋体"/>
                <w:sz w:val="20"/>
                <w:szCs w:val="20"/>
              </w:rPr>
              <w:t xml:space="preserve"> </w:t>
            </w:r>
            <w:r w:rsidRPr="0050540A">
              <w:rPr>
                <w:rFonts w:hAnsi="宋体" w:cs="宋体" w:hint="eastAsia"/>
                <w:sz w:val="20"/>
                <w:szCs w:val="20"/>
              </w:rPr>
              <w:t>≤</w:t>
            </w:r>
            <w:r w:rsidRPr="0050540A">
              <w:rPr>
                <w:rFonts w:hAnsi="宋体" w:cs="宋体" w:hint="eastAsia"/>
                <w:sz w:val="20"/>
                <w:szCs w:val="20"/>
              </w:rPr>
              <w:t>5</w:t>
            </w:r>
          </w:p>
          <w:p w14:paraId="68719242" w14:textId="1EC84DB6" w:rsidR="00312812" w:rsidRPr="0050540A" w:rsidRDefault="00312812" w:rsidP="00312812">
            <w:pPr>
              <w:rPr>
                <w:sz w:val="20"/>
                <w:szCs w:val="20"/>
              </w:rPr>
            </w:pPr>
            <w:r w:rsidRPr="0050540A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50540A">
              <w:rPr>
                <w:rFonts w:hAnsi="宋体" w:cs="宋体"/>
                <w:sz w:val="20"/>
                <w:szCs w:val="20"/>
              </w:rPr>
              <w:t xml:space="preserve"> </w:t>
            </w:r>
            <w:r w:rsidRPr="0050540A">
              <w:rPr>
                <w:rFonts w:hAnsi="宋体" w:cs="宋体" w:hint="eastAsia"/>
                <w:sz w:val="20"/>
                <w:szCs w:val="20"/>
              </w:rPr>
              <w:t>＞</w:t>
            </w:r>
            <w:r w:rsidRPr="0050540A">
              <w:rPr>
                <w:rFonts w:hAnsi="宋体" w:cs="宋体" w:hint="eastAsia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50B51BAA" w14:textId="4B3F21DE" w:rsidR="00312812" w:rsidRPr="0050540A" w:rsidRDefault="00087A5C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5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rFonts w:hint="eastAsia"/>
                <w:sz w:val="20"/>
                <w:szCs w:val="20"/>
              </w:rPr>
              <w:t>(</w:t>
            </w:r>
            <w:r w:rsidRPr="0050540A">
              <w:rPr>
                <w:sz w:val="20"/>
                <w:szCs w:val="20"/>
              </w:rPr>
              <w:t>3-1</w:t>
            </w:r>
            <w:r w:rsidR="006870D1" w:rsidRPr="0050540A">
              <w:rPr>
                <w:sz w:val="20"/>
                <w:szCs w:val="20"/>
              </w:rPr>
              <w:t>0</w:t>
            </w:r>
            <w:r w:rsidRPr="0050540A">
              <w:rPr>
                <w:sz w:val="20"/>
                <w:szCs w:val="20"/>
              </w:rPr>
              <w:t>)</w:t>
            </w:r>
          </w:p>
          <w:p w14:paraId="3044BBEA" w14:textId="77777777" w:rsidR="00801966" w:rsidRPr="0050540A" w:rsidRDefault="00801966" w:rsidP="00405EED">
            <w:pPr>
              <w:jc w:val="center"/>
              <w:rPr>
                <w:sz w:val="20"/>
                <w:szCs w:val="20"/>
              </w:rPr>
            </w:pPr>
          </w:p>
          <w:p w14:paraId="0424B2FD" w14:textId="1B83B8EC" w:rsidR="00312812" w:rsidRPr="0050540A" w:rsidRDefault="004457B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Pr="0050540A">
              <w:rPr>
                <w:sz w:val="20"/>
                <w:szCs w:val="20"/>
              </w:rPr>
              <w:t>6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65.0)</w:t>
            </w:r>
          </w:p>
          <w:p w14:paraId="6804D6CD" w14:textId="2759F128" w:rsidR="00312812" w:rsidRPr="0050540A" w:rsidRDefault="004457B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1</w:t>
            </w:r>
            <w:r w:rsidRPr="0050540A">
              <w:rPr>
                <w:sz w:val="20"/>
                <w:szCs w:val="20"/>
              </w:rPr>
              <w:t>4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35.0)</w:t>
            </w:r>
          </w:p>
        </w:tc>
        <w:tc>
          <w:tcPr>
            <w:tcW w:w="1701" w:type="dxa"/>
          </w:tcPr>
          <w:p w14:paraId="7DB5ABAD" w14:textId="616A6F5D" w:rsidR="00312812" w:rsidRPr="0050540A" w:rsidRDefault="00087A5C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5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>(4-</w:t>
            </w:r>
            <w:r w:rsidR="001E54FB" w:rsidRPr="0050540A">
              <w:rPr>
                <w:sz w:val="20"/>
                <w:szCs w:val="20"/>
              </w:rPr>
              <w:t>10</w:t>
            </w:r>
            <w:r w:rsidRPr="0050540A">
              <w:rPr>
                <w:sz w:val="20"/>
                <w:szCs w:val="20"/>
              </w:rPr>
              <w:t>)</w:t>
            </w:r>
          </w:p>
          <w:p w14:paraId="424E6062" w14:textId="77777777" w:rsidR="00801966" w:rsidRPr="0050540A" w:rsidRDefault="00801966" w:rsidP="00405EED">
            <w:pPr>
              <w:jc w:val="center"/>
              <w:rPr>
                <w:sz w:val="20"/>
                <w:szCs w:val="20"/>
              </w:rPr>
            </w:pPr>
          </w:p>
          <w:p w14:paraId="6DE20BDB" w14:textId="7DE99AE5" w:rsidR="00207ACF" w:rsidRPr="0050540A" w:rsidRDefault="004457B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Pr="0050540A">
              <w:rPr>
                <w:sz w:val="20"/>
                <w:szCs w:val="20"/>
              </w:rPr>
              <w:t>4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AA0319" w:rsidRPr="0050540A">
              <w:rPr>
                <w:sz w:val="20"/>
                <w:szCs w:val="20"/>
              </w:rPr>
              <w:t>(58.5)</w:t>
            </w:r>
          </w:p>
          <w:p w14:paraId="1CB154BC" w14:textId="763C2F25" w:rsidR="00312812" w:rsidRPr="0050540A" w:rsidRDefault="004457B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1</w:t>
            </w:r>
            <w:r w:rsidRPr="0050540A">
              <w:rPr>
                <w:sz w:val="20"/>
                <w:szCs w:val="20"/>
              </w:rPr>
              <w:t>7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AA0319" w:rsidRPr="0050540A">
              <w:rPr>
                <w:sz w:val="20"/>
                <w:szCs w:val="20"/>
              </w:rPr>
              <w:t>(41.5)</w:t>
            </w:r>
          </w:p>
        </w:tc>
        <w:tc>
          <w:tcPr>
            <w:tcW w:w="1071" w:type="dxa"/>
          </w:tcPr>
          <w:p w14:paraId="4359B31F" w14:textId="20AB6A40" w:rsidR="00C10710" w:rsidRPr="0050540A" w:rsidRDefault="00087A5C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0.623</w:t>
            </w:r>
          </w:p>
          <w:p w14:paraId="0B7788D9" w14:textId="77777777" w:rsidR="00C10710" w:rsidRPr="0050540A" w:rsidRDefault="00C10710" w:rsidP="00C10710">
            <w:pPr>
              <w:jc w:val="center"/>
              <w:rPr>
                <w:sz w:val="20"/>
                <w:szCs w:val="20"/>
              </w:rPr>
            </w:pPr>
          </w:p>
          <w:p w14:paraId="4C3C75EF" w14:textId="678062C3" w:rsidR="00312812" w:rsidRPr="0050540A" w:rsidRDefault="00BE38B5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0.550</w:t>
            </w:r>
          </w:p>
          <w:p w14:paraId="5A0C771A" w14:textId="53D45FD9" w:rsidR="00801966" w:rsidRPr="0050540A" w:rsidRDefault="00801966" w:rsidP="00C10710">
            <w:pPr>
              <w:jc w:val="center"/>
              <w:rPr>
                <w:sz w:val="20"/>
                <w:szCs w:val="20"/>
              </w:rPr>
            </w:pPr>
          </w:p>
        </w:tc>
      </w:tr>
      <w:tr w:rsidR="0050540A" w:rsidRPr="0050540A" w14:paraId="30E14E6F" w14:textId="77777777" w:rsidTr="00ED185D">
        <w:tc>
          <w:tcPr>
            <w:tcW w:w="3823" w:type="dxa"/>
          </w:tcPr>
          <w:p w14:paraId="355F2BB9" w14:textId="77777777" w:rsidR="00801966" w:rsidRPr="0050540A" w:rsidRDefault="00801966" w:rsidP="00801966">
            <w:pPr>
              <w:rPr>
                <w:rFonts w:hAnsi="宋体" w:cs="宋体"/>
                <w:sz w:val="20"/>
                <w:szCs w:val="20"/>
              </w:rPr>
            </w:pPr>
            <w:r w:rsidRPr="0050540A">
              <w:rPr>
                <w:rFonts w:hAnsi="宋体" w:cs="宋体"/>
                <w:sz w:val="20"/>
                <w:szCs w:val="20"/>
              </w:rPr>
              <w:t xml:space="preserve">Chemotherapy cycles before ASCT, </w:t>
            </w:r>
            <w:r w:rsidRPr="0050540A">
              <w:rPr>
                <w:rFonts w:hint="eastAsia"/>
                <w:sz w:val="20"/>
                <w:szCs w:val="20"/>
              </w:rPr>
              <w:t>median</w:t>
            </w:r>
            <w:r w:rsidRPr="0050540A">
              <w:rPr>
                <w:sz w:val="20"/>
                <w:szCs w:val="20"/>
              </w:rPr>
              <w:t xml:space="preserve"> (range)</w:t>
            </w:r>
          </w:p>
          <w:p w14:paraId="4AFD8107" w14:textId="71533203" w:rsidR="00312812" w:rsidRPr="0050540A" w:rsidRDefault="00312812" w:rsidP="00312812">
            <w:pPr>
              <w:rPr>
                <w:rFonts w:hAnsi="宋体" w:cs="宋体"/>
                <w:sz w:val="20"/>
                <w:szCs w:val="20"/>
              </w:rPr>
            </w:pPr>
            <w:r w:rsidRPr="0050540A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50540A">
              <w:rPr>
                <w:rFonts w:hAnsi="宋体" w:cs="宋体"/>
                <w:sz w:val="20"/>
                <w:szCs w:val="20"/>
              </w:rPr>
              <w:t xml:space="preserve"> </w:t>
            </w:r>
            <w:r w:rsidRPr="0050540A">
              <w:rPr>
                <w:rFonts w:hAnsi="宋体" w:cs="宋体" w:hint="eastAsia"/>
                <w:sz w:val="20"/>
                <w:szCs w:val="20"/>
              </w:rPr>
              <w:t>≤</w:t>
            </w:r>
            <w:r w:rsidR="004457B6" w:rsidRPr="0050540A">
              <w:rPr>
                <w:rFonts w:hAnsi="宋体" w:cs="宋体" w:hint="eastAsia"/>
                <w:sz w:val="20"/>
                <w:szCs w:val="20"/>
              </w:rPr>
              <w:t>4</w:t>
            </w:r>
          </w:p>
          <w:p w14:paraId="09FFD3B0" w14:textId="03AC5195" w:rsidR="00312812" w:rsidRPr="0050540A" w:rsidRDefault="00312812" w:rsidP="00312812">
            <w:pPr>
              <w:rPr>
                <w:rFonts w:hAnsi="宋体" w:cs="宋体"/>
                <w:sz w:val="20"/>
                <w:szCs w:val="20"/>
              </w:rPr>
            </w:pPr>
            <w:r w:rsidRPr="0050540A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50540A">
              <w:rPr>
                <w:rFonts w:hAnsi="宋体" w:cs="宋体"/>
                <w:sz w:val="20"/>
                <w:szCs w:val="20"/>
              </w:rPr>
              <w:t xml:space="preserve"> </w:t>
            </w:r>
            <w:r w:rsidRPr="0050540A">
              <w:rPr>
                <w:rFonts w:hAnsi="宋体" w:cs="宋体" w:hint="eastAsia"/>
                <w:sz w:val="20"/>
                <w:szCs w:val="20"/>
              </w:rPr>
              <w:t>＞</w:t>
            </w:r>
            <w:r w:rsidR="004457B6" w:rsidRPr="0050540A">
              <w:rPr>
                <w:rFonts w:hAnsi="宋体" w:cs="宋体" w:hint="eastAsia"/>
                <w:sz w:val="20"/>
                <w:szCs w:val="20"/>
              </w:rPr>
              <w:t>4</w:t>
            </w:r>
          </w:p>
          <w:p w14:paraId="5BA67CDB" w14:textId="65119988" w:rsidR="007C58F4" w:rsidRPr="0050540A" w:rsidRDefault="007C58F4" w:rsidP="00312812">
            <w:pPr>
              <w:rPr>
                <w:rFonts w:hAnsi="宋体" w:cs="宋体"/>
                <w:sz w:val="20"/>
                <w:szCs w:val="20"/>
              </w:rPr>
            </w:pPr>
            <w:r w:rsidRPr="0050540A">
              <w:rPr>
                <w:rFonts w:hAnsi="宋体" w:cs="宋体"/>
                <w:sz w:val="20"/>
                <w:szCs w:val="20"/>
              </w:rPr>
              <w:t>Accumulated dose of anthracycline drugs, mg</w:t>
            </w:r>
            <w:r w:rsidRPr="0050540A">
              <w:rPr>
                <w:rFonts w:hAnsi="宋体" w:cs="宋体" w:hint="eastAsia"/>
                <w:sz w:val="20"/>
                <w:szCs w:val="20"/>
              </w:rPr>
              <w:t>/</w:t>
            </w:r>
            <w:r w:rsidRPr="0050540A">
              <w:rPr>
                <w:rFonts w:hAnsi="宋体" w:cs="宋体"/>
                <w:sz w:val="20"/>
                <w:szCs w:val="20"/>
              </w:rPr>
              <w:t>m</w:t>
            </w:r>
            <w:r w:rsidRPr="0050540A">
              <w:rPr>
                <w:rFonts w:hAnsi="宋体" w:cs="宋体"/>
                <w:sz w:val="20"/>
                <w:szCs w:val="20"/>
                <w:vertAlign w:val="superscript"/>
              </w:rPr>
              <w:t>2</w:t>
            </w:r>
          </w:p>
          <w:p w14:paraId="676B756C" w14:textId="47DB5090" w:rsidR="007C58F4" w:rsidRPr="0050540A" w:rsidRDefault="007C58F4" w:rsidP="007C58F4">
            <w:pPr>
              <w:rPr>
                <w:rFonts w:hAnsi="宋体" w:cs="宋体"/>
                <w:sz w:val="20"/>
                <w:szCs w:val="20"/>
              </w:rPr>
            </w:pPr>
            <w:r w:rsidRPr="0050540A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50540A">
              <w:rPr>
                <w:rFonts w:hAnsi="宋体" w:cs="宋体"/>
                <w:sz w:val="20"/>
                <w:szCs w:val="20"/>
              </w:rPr>
              <w:t xml:space="preserve"> </w:t>
            </w:r>
            <w:r w:rsidRPr="0050540A">
              <w:rPr>
                <w:rFonts w:hAnsi="宋体" w:cs="宋体" w:hint="eastAsia"/>
                <w:sz w:val="20"/>
                <w:szCs w:val="20"/>
              </w:rPr>
              <w:t>≤</w:t>
            </w:r>
            <w:r w:rsidRPr="0050540A">
              <w:rPr>
                <w:rFonts w:hAnsi="宋体" w:cs="宋体" w:hint="eastAsia"/>
                <w:sz w:val="20"/>
                <w:szCs w:val="20"/>
              </w:rPr>
              <w:t>2</w:t>
            </w:r>
            <w:r w:rsidRPr="0050540A">
              <w:rPr>
                <w:rFonts w:hAnsi="宋体" w:cs="宋体"/>
                <w:sz w:val="20"/>
                <w:szCs w:val="20"/>
              </w:rPr>
              <w:t>00</w:t>
            </w:r>
          </w:p>
          <w:p w14:paraId="20E8C921" w14:textId="1C2984B0" w:rsidR="007C58F4" w:rsidRPr="0050540A" w:rsidRDefault="007C58F4" w:rsidP="00312812">
            <w:pPr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rFonts w:hAnsi="宋体" w:cs="宋体" w:hint="eastAsia"/>
                <w:sz w:val="20"/>
                <w:szCs w:val="20"/>
              </w:rPr>
              <w:t>＞</w:t>
            </w:r>
            <w:r w:rsidRPr="0050540A">
              <w:rPr>
                <w:rFonts w:hAnsi="宋体" w:cs="宋体" w:hint="eastAsia"/>
                <w:sz w:val="20"/>
                <w:szCs w:val="20"/>
              </w:rPr>
              <w:t>2</w:t>
            </w:r>
            <w:r w:rsidRPr="0050540A">
              <w:rPr>
                <w:rFonts w:hAnsi="宋体" w:cs="宋体"/>
                <w:sz w:val="20"/>
                <w:szCs w:val="20"/>
              </w:rPr>
              <w:t>00</w:t>
            </w:r>
          </w:p>
        </w:tc>
        <w:tc>
          <w:tcPr>
            <w:tcW w:w="1701" w:type="dxa"/>
          </w:tcPr>
          <w:p w14:paraId="5E277AE5" w14:textId="40854095" w:rsidR="00312812" w:rsidRPr="0050540A" w:rsidRDefault="00087A5C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4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>(3-6)</w:t>
            </w:r>
          </w:p>
          <w:p w14:paraId="339DD63A" w14:textId="77777777" w:rsidR="006314FF" w:rsidRPr="0050540A" w:rsidRDefault="006314FF" w:rsidP="00C10710">
            <w:pPr>
              <w:jc w:val="center"/>
              <w:rPr>
                <w:sz w:val="20"/>
                <w:szCs w:val="20"/>
              </w:rPr>
            </w:pPr>
          </w:p>
          <w:p w14:paraId="639AC2C3" w14:textId="05E83829" w:rsidR="00312812" w:rsidRPr="0050540A" w:rsidRDefault="004457B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34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rFonts w:hint="eastAsia"/>
                <w:sz w:val="20"/>
                <w:szCs w:val="20"/>
              </w:rPr>
              <w:t>(</w:t>
            </w:r>
            <w:r w:rsidR="003F0132" w:rsidRPr="0050540A">
              <w:rPr>
                <w:sz w:val="20"/>
                <w:szCs w:val="20"/>
              </w:rPr>
              <w:t>85.0)</w:t>
            </w:r>
          </w:p>
          <w:p w14:paraId="689F22AC" w14:textId="38BF1ED6" w:rsidR="00312812" w:rsidRPr="0050540A" w:rsidRDefault="004457B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6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15.0)</w:t>
            </w:r>
          </w:p>
          <w:p w14:paraId="33A22BAD" w14:textId="77777777" w:rsidR="00C071A2" w:rsidRPr="0050540A" w:rsidRDefault="00C071A2" w:rsidP="00405EED">
            <w:pPr>
              <w:jc w:val="center"/>
              <w:rPr>
                <w:sz w:val="20"/>
                <w:szCs w:val="20"/>
              </w:rPr>
            </w:pPr>
          </w:p>
          <w:p w14:paraId="13F8B400" w14:textId="77777777" w:rsidR="00C071A2" w:rsidRPr="0050540A" w:rsidRDefault="00C071A2" w:rsidP="00405EED">
            <w:pPr>
              <w:jc w:val="center"/>
              <w:rPr>
                <w:sz w:val="20"/>
                <w:szCs w:val="20"/>
              </w:rPr>
            </w:pPr>
          </w:p>
          <w:p w14:paraId="679CFED2" w14:textId="1E3F1603" w:rsidR="00C071A2" w:rsidRPr="0050540A" w:rsidRDefault="004457B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3</w:t>
            </w:r>
            <w:r w:rsidRPr="0050540A">
              <w:rPr>
                <w:sz w:val="20"/>
                <w:szCs w:val="20"/>
              </w:rPr>
              <w:t>3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82.5)</w:t>
            </w:r>
          </w:p>
          <w:p w14:paraId="1D78B2C9" w14:textId="753C28E9" w:rsidR="00C071A2" w:rsidRPr="0050540A" w:rsidRDefault="004457B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7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17.5)</w:t>
            </w:r>
          </w:p>
        </w:tc>
        <w:tc>
          <w:tcPr>
            <w:tcW w:w="1701" w:type="dxa"/>
          </w:tcPr>
          <w:p w14:paraId="7D0A8A45" w14:textId="530B5EAF" w:rsidR="00312812" w:rsidRPr="0050540A" w:rsidRDefault="00087A5C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4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>(3-6)</w:t>
            </w:r>
          </w:p>
          <w:p w14:paraId="0BBAD693" w14:textId="77777777" w:rsidR="00801966" w:rsidRPr="0050540A" w:rsidRDefault="00801966" w:rsidP="00405EED">
            <w:pPr>
              <w:jc w:val="center"/>
              <w:rPr>
                <w:sz w:val="20"/>
                <w:szCs w:val="20"/>
              </w:rPr>
            </w:pPr>
          </w:p>
          <w:p w14:paraId="147B2718" w14:textId="170EDC73" w:rsidR="006314FF" w:rsidRPr="0050540A" w:rsidRDefault="004457B6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3</w:t>
            </w:r>
            <w:r w:rsidRPr="0050540A">
              <w:rPr>
                <w:sz w:val="20"/>
                <w:szCs w:val="20"/>
              </w:rPr>
              <w:t>0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AA0319" w:rsidRPr="0050540A">
              <w:rPr>
                <w:sz w:val="20"/>
                <w:szCs w:val="20"/>
              </w:rPr>
              <w:t>(73.2)</w:t>
            </w:r>
          </w:p>
          <w:p w14:paraId="6EDBE756" w14:textId="302BE00D" w:rsidR="00312812" w:rsidRPr="0050540A" w:rsidRDefault="00AA0319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11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>(26.8)</w:t>
            </w:r>
          </w:p>
          <w:p w14:paraId="03D31222" w14:textId="77777777" w:rsidR="00C071A2" w:rsidRPr="0050540A" w:rsidRDefault="00C071A2" w:rsidP="00405EED">
            <w:pPr>
              <w:jc w:val="center"/>
              <w:rPr>
                <w:sz w:val="20"/>
                <w:szCs w:val="20"/>
              </w:rPr>
            </w:pPr>
          </w:p>
          <w:p w14:paraId="56692724" w14:textId="77777777" w:rsidR="006314FF" w:rsidRPr="0050540A" w:rsidRDefault="00207ACF" w:rsidP="00207ACF">
            <w:pPr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 xml:space="preserve">      </w:t>
            </w:r>
          </w:p>
          <w:p w14:paraId="4839291C" w14:textId="1FFA58D9" w:rsidR="00207ACF" w:rsidRPr="0050540A" w:rsidRDefault="00722ABD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30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AA0319" w:rsidRPr="0050540A">
              <w:rPr>
                <w:sz w:val="20"/>
                <w:szCs w:val="20"/>
              </w:rPr>
              <w:t>(73.2)</w:t>
            </w:r>
          </w:p>
          <w:p w14:paraId="3A6F7A8C" w14:textId="622F4D61" w:rsidR="00C071A2" w:rsidRPr="0050540A" w:rsidRDefault="00722ABD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1</w:t>
            </w:r>
            <w:r w:rsidRPr="0050540A">
              <w:rPr>
                <w:sz w:val="20"/>
                <w:szCs w:val="20"/>
              </w:rPr>
              <w:t>1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AA0319" w:rsidRPr="0050540A">
              <w:rPr>
                <w:sz w:val="20"/>
                <w:szCs w:val="20"/>
              </w:rPr>
              <w:t>(26.8)</w:t>
            </w:r>
          </w:p>
        </w:tc>
        <w:tc>
          <w:tcPr>
            <w:tcW w:w="1071" w:type="dxa"/>
          </w:tcPr>
          <w:p w14:paraId="430F4F16" w14:textId="03C9AD33" w:rsidR="00C10710" w:rsidRPr="0050540A" w:rsidRDefault="005E0821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0</w:t>
            </w:r>
            <w:r w:rsidRPr="0050540A">
              <w:rPr>
                <w:sz w:val="20"/>
                <w:szCs w:val="20"/>
              </w:rPr>
              <w:t>.310</w:t>
            </w:r>
          </w:p>
          <w:p w14:paraId="67BDE318" w14:textId="77777777" w:rsidR="00C10710" w:rsidRPr="0050540A" w:rsidRDefault="00C10710" w:rsidP="00C10710">
            <w:pPr>
              <w:jc w:val="center"/>
              <w:rPr>
                <w:sz w:val="20"/>
                <w:szCs w:val="20"/>
              </w:rPr>
            </w:pPr>
          </w:p>
          <w:p w14:paraId="37CF27E4" w14:textId="33363EAD" w:rsidR="00801966" w:rsidRPr="0050540A" w:rsidRDefault="00BE38B5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0</w:t>
            </w:r>
            <w:r w:rsidRPr="0050540A">
              <w:rPr>
                <w:sz w:val="20"/>
                <w:szCs w:val="20"/>
              </w:rPr>
              <w:t>.191</w:t>
            </w:r>
          </w:p>
          <w:p w14:paraId="0B3F9107" w14:textId="77777777" w:rsidR="00C10710" w:rsidRPr="0050540A" w:rsidRDefault="00801966" w:rsidP="00DE2649">
            <w:pPr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 xml:space="preserve"> </w:t>
            </w:r>
            <w:r w:rsidRPr="0050540A">
              <w:rPr>
                <w:sz w:val="20"/>
                <w:szCs w:val="20"/>
              </w:rPr>
              <w:t xml:space="preserve">   </w:t>
            </w:r>
          </w:p>
          <w:p w14:paraId="61BD292B" w14:textId="49C7A631" w:rsidR="00DE2649" w:rsidRPr="0050540A" w:rsidRDefault="00BE38B5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0.313</w:t>
            </w:r>
          </w:p>
        </w:tc>
      </w:tr>
      <w:tr w:rsidR="0050540A" w:rsidRPr="0050540A" w14:paraId="30CBE0B9" w14:textId="77777777" w:rsidTr="00ED185D">
        <w:tc>
          <w:tcPr>
            <w:tcW w:w="3823" w:type="dxa"/>
          </w:tcPr>
          <w:p w14:paraId="211E0230" w14:textId="7ABDF817" w:rsidR="00312812" w:rsidRPr="0050540A" w:rsidRDefault="00312812" w:rsidP="00312812">
            <w:pPr>
              <w:rPr>
                <w:sz w:val="20"/>
                <w:szCs w:val="20"/>
              </w:rPr>
            </w:pPr>
            <w:r w:rsidRPr="0050540A">
              <w:rPr>
                <w:sz w:val="20"/>
                <w:szCs w:val="20"/>
              </w:rPr>
              <w:t>D</w:t>
            </w:r>
            <w:r w:rsidRPr="0050540A">
              <w:rPr>
                <w:rFonts w:hint="eastAsia"/>
                <w:sz w:val="20"/>
                <w:szCs w:val="20"/>
              </w:rPr>
              <w:t>isease</w:t>
            </w:r>
            <w:r w:rsidRPr="0050540A">
              <w:rPr>
                <w:sz w:val="20"/>
                <w:szCs w:val="20"/>
              </w:rPr>
              <w:t xml:space="preserve"> status before ASCT</w:t>
            </w:r>
          </w:p>
          <w:p w14:paraId="1746A728" w14:textId="77777777" w:rsidR="00312812" w:rsidRPr="0050540A" w:rsidRDefault="00312812" w:rsidP="00312812">
            <w:pPr>
              <w:ind w:firstLineChars="100" w:firstLine="200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CR</w:t>
            </w:r>
          </w:p>
          <w:p w14:paraId="6AF664BF" w14:textId="44719493" w:rsidR="00312812" w:rsidRPr="0050540A" w:rsidRDefault="00312812" w:rsidP="00312812">
            <w:pPr>
              <w:ind w:firstLineChars="100" w:firstLine="200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PR</w:t>
            </w:r>
          </w:p>
        </w:tc>
        <w:tc>
          <w:tcPr>
            <w:tcW w:w="1701" w:type="dxa"/>
          </w:tcPr>
          <w:p w14:paraId="3D533E17" w14:textId="77777777" w:rsidR="00312812" w:rsidRPr="0050540A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3D81BA25" w14:textId="6A70F35D" w:rsidR="00312812" w:rsidRPr="0050540A" w:rsidRDefault="0070014F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Pr="0050540A">
              <w:rPr>
                <w:sz w:val="20"/>
                <w:szCs w:val="20"/>
              </w:rPr>
              <w:t>3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57.5)</w:t>
            </w:r>
          </w:p>
          <w:p w14:paraId="0983D2D9" w14:textId="239D73D2" w:rsidR="00312812" w:rsidRPr="0050540A" w:rsidRDefault="0070014F" w:rsidP="00C10710">
            <w:pPr>
              <w:tabs>
                <w:tab w:val="center" w:pos="921"/>
                <w:tab w:val="right" w:pos="1719"/>
              </w:tabs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1</w:t>
            </w:r>
            <w:r w:rsidRPr="0050540A">
              <w:rPr>
                <w:sz w:val="20"/>
                <w:szCs w:val="20"/>
              </w:rPr>
              <w:t>7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3F0132" w:rsidRPr="0050540A">
              <w:rPr>
                <w:sz w:val="20"/>
                <w:szCs w:val="20"/>
              </w:rPr>
              <w:t>(42.5)</w:t>
            </w:r>
          </w:p>
        </w:tc>
        <w:tc>
          <w:tcPr>
            <w:tcW w:w="1701" w:type="dxa"/>
          </w:tcPr>
          <w:p w14:paraId="4D84A770" w14:textId="77777777" w:rsidR="00312812" w:rsidRPr="0050540A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75185577" w14:textId="4BB86631" w:rsidR="00312812" w:rsidRPr="0050540A" w:rsidRDefault="0070014F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2</w:t>
            </w:r>
            <w:r w:rsidRPr="0050540A">
              <w:rPr>
                <w:sz w:val="20"/>
                <w:szCs w:val="20"/>
              </w:rPr>
              <w:t>5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AA0319" w:rsidRPr="0050540A">
              <w:rPr>
                <w:sz w:val="20"/>
                <w:szCs w:val="20"/>
              </w:rPr>
              <w:t>(61.0)</w:t>
            </w:r>
          </w:p>
          <w:p w14:paraId="213C9232" w14:textId="7C354B7A" w:rsidR="00312812" w:rsidRPr="0050540A" w:rsidRDefault="0070014F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1</w:t>
            </w:r>
            <w:r w:rsidRPr="0050540A">
              <w:rPr>
                <w:sz w:val="20"/>
                <w:szCs w:val="20"/>
              </w:rPr>
              <w:t>6</w:t>
            </w:r>
            <w:r w:rsidR="001924A0" w:rsidRPr="0050540A">
              <w:rPr>
                <w:sz w:val="20"/>
                <w:szCs w:val="20"/>
              </w:rPr>
              <w:t xml:space="preserve"> </w:t>
            </w:r>
            <w:r w:rsidR="00AA0319" w:rsidRPr="0050540A">
              <w:rPr>
                <w:sz w:val="20"/>
                <w:szCs w:val="20"/>
              </w:rPr>
              <w:t>(39.0)</w:t>
            </w:r>
          </w:p>
        </w:tc>
        <w:tc>
          <w:tcPr>
            <w:tcW w:w="1071" w:type="dxa"/>
          </w:tcPr>
          <w:p w14:paraId="2BC146F5" w14:textId="25DEB6DA" w:rsidR="00312812" w:rsidRPr="0050540A" w:rsidRDefault="00BE38B5" w:rsidP="00C10710">
            <w:pPr>
              <w:jc w:val="center"/>
              <w:rPr>
                <w:sz w:val="20"/>
                <w:szCs w:val="20"/>
              </w:rPr>
            </w:pPr>
            <w:r w:rsidRPr="0050540A">
              <w:rPr>
                <w:rFonts w:hint="eastAsia"/>
                <w:sz w:val="20"/>
                <w:szCs w:val="20"/>
              </w:rPr>
              <w:t>0</w:t>
            </w:r>
            <w:r w:rsidRPr="0050540A">
              <w:rPr>
                <w:sz w:val="20"/>
                <w:szCs w:val="20"/>
              </w:rPr>
              <w:t>.750</w:t>
            </w:r>
          </w:p>
        </w:tc>
      </w:tr>
    </w:tbl>
    <w:p w14:paraId="381BBA7D" w14:textId="152AB7A7" w:rsidR="004536D5" w:rsidRPr="0050540A" w:rsidRDefault="006040CC" w:rsidP="00DC6890">
      <w:pPr>
        <w:autoSpaceDE w:val="0"/>
        <w:autoSpaceDN w:val="0"/>
        <w:adjustRightInd w:val="0"/>
        <w:ind w:right="60"/>
        <w:jc w:val="left"/>
        <w:rPr>
          <w:sz w:val="20"/>
          <w:szCs w:val="20"/>
          <w:vertAlign w:val="superscript"/>
        </w:rPr>
      </w:pPr>
      <w:r w:rsidRPr="0050540A">
        <w:rPr>
          <w:rFonts w:hint="eastAsia"/>
          <w:sz w:val="20"/>
          <w:szCs w:val="20"/>
          <w:vertAlign w:val="superscript"/>
        </w:rPr>
        <w:t>SD-</w:t>
      </w:r>
      <w:r w:rsidRPr="0050540A">
        <w:rPr>
          <w:sz w:val="20"/>
          <w:szCs w:val="20"/>
          <w:vertAlign w:val="superscript"/>
        </w:rPr>
        <w:t>B</w:t>
      </w:r>
      <w:r w:rsidRPr="0050540A">
        <w:rPr>
          <w:rFonts w:hint="eastAsia"/>
          <w:sz w:val="20"/>
          <w:szCs w:val="20"/>
          <w:vertAlign w:val="superscript"/>
        </w:rPr>
        <w:t>EAC</w:t>
      </w:r>
      <w:r w:rsidR="00A64EC6" w:rsidRPr="0050540A">
        <w:rPr>
          <w:sz w:val="20"/>
          <w:szCs w:val="20"/>
          <w:vertAlign w:val="superscript"/>
        </w:rPr>
        <w:t xml:space="preserve">: </w:t>
      </w:r>
      <w:r w:rsidRPr="0050540A">
        <w:rPr>
          <w:sz w:val="20"/>
          <w:szCs w:val="20"/>
          <w:vertAlign w:val="superscript"/>
        </w:rPr>
        <w:t>standard-dose BEAC;</w:t>
      </w:r>
      <w:r w:rsidR="00DC6890" w:rsidRPr="0050540A">
        <w:rPr>
          <w:sz w:val="20"/>
          <w:szCs w:val="20"/>
          <w:vertAlign w:val="superscript"/>
        </w:rPr>
        <w:t xml:space="preserve"> </w:t>
      </w:r>
      <w:r w:rsidRPr="0050540A">
        <w:rPr>
          <w:sz w:val="20"/>
          <w:szCs w:val="20"/>
          <w:vertAlign w:val="superscript"/>
        </w:rPr>
        <w:t>A</w:t>
      </w:r>
      <w:r w:rsidRPr="0050540A">
        <w:rPr>
          <w:rFonts w:hint="eastAsia"/>
          <w:sz w:val="20"/>
          <w:szCs w:val="20"/>
          <w:vertAlign w:val="superscript"/>
        </w:rPr>
        <w:t>D-</w:t>
      </w:r>
      <w:r w:rsidRPr="0050540A">
        <w:rPr>
          <w:sz w:val="20"/>
          <w:szCs w:val="20"/>
          <w:vertAlign w:val="superscript"/>
        </w:rPr>
        <w:t>B</w:t>
      </w:r>
      <w:r w:rsidRPr="0050540A">
        <w:rPr>
          <w:rFonts w:hint="eastAsia"/>
          <w:sz w:val="20"/>
          <w:szCs w:val="20"/>
          <w:vertAlign w:val="superscript"/>
        </w:rPr>
        <w:t>EAC</w:t>
      </w:r>
      <w:r w:rsidRPr="0050540A">
        <w:rPr>
          <w:sz w:val="20"/>
          <w:szCs w:val="20"/>
          <w:vertAlign w:val="superscript"/>
        </w:rPr>
        <w:t>: adjusted-dose BEAC</w:t>
      </w:r>
      <w:r w:rsidR="00A64EC6" w:rsidRPr="0050540A">
        <w:rPr>
          <w:sz w:val="20"/>
          <w:szCs w:val="20"/>
          <w:vertAlign w:val="superscript"/>
        </w:rPr>
        <w:t>; DLBCL: diffuse large B-cell lymphoma;</w:t>
      </w:r>
      <w:r w:rsidR="00DC6890" w:rsidRPr="0050540A">
        <w:rPr>
          <w:sz w:val="20"/>
          <w:szCs w:val="20"/>
          <w:vertAlign w:val="superscript"/>
        </w:rPr>
        <w:t xml:space="preserve"> </w:t>
      </w:r>
      <w:r w:rsidR="00A64EC6" w:rsidRPr="0050540A">
        <w:rPr>
          <w:sz w:val="20"/>
          <w:szCs w:val="20"/>
          <w:vertAlign w:val="superscript"/>
        </w:rPr>
        <w:t>MCL:</w:t>
      </w:r>
      <w:r w:rsidR="00DC6890" w:rsidRPr="0050540A">
        <w:rPr>
          <w:sz w:val="20"/>
          <w:szCs w:val="20"/>
          <w:vertAlign w:val="superscript"/>
        </w:rPr>
        <w:t xml:space="preserve"> mantle cell lymphoma; IVLBCL: intravascular large B-cell lymphoma; PTCLs: peripheral T-cell lymphoma</w:t>
      </w:r>
      <w:r w:rsidR="00317603" w:rsidRPr="0050540A">
        <w:rPr>
          <w:sz w:val="20"/>
          <w:szCs w:val="20"/>
          <w:vertAlign w:val="superscript"/>
        </w:rPr>
        <w:t>s</w:t>
      </w:r>
      <w:r w:rsidR="00DC6890" w:rsidRPr="0050540A">
        <w:rPr>
          <w:sz w:val="20"/>
          <w:szCs w:val="20"/>
          <w:vertAlign w:val="superscript"/>
        </w:rPr>
        <w:t>.</w:t>
      </w:r>
    </w:p>
    <w:sectPr w:rsidR="004536D5" w:rsidRPr="00505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319"/>
    <w:rsid w:val="00087A5C"/>
    <w:rsid w:val="001924A0"/>
    <w:rsid w:val="001C2459"/>
    <w:rsid w:val="001E54FB"/>
    <w:rsid w:val="00207ACF"/>
    <w:rsid w:val="00237B65"/>
    <w:rsid w:val="00274FCF"/>
    <w:rsid w:val="00276453"/>
    <w:rsid w:val="002841AB"/>
    <w:rsid w:val="002F6254"/>
    <w:rsid w:val="00312812"/>
    <w:rsid w:val="00317603"/>
    <w:rsid w:val="003F0132"/>
    <w:rsid w:val="00405EED"/>
    <w:rsid w:val="004457B6"/>
    <w:rsid w:val="004536D5"/>
    <w:rsid w:val="0050540A"/>
    <w:rsid w:val="00524658"/>
    <w:rsid w:val="0058099A"/>
    <w:rsid w:val="005E0821"/>
    <w:rsid w:val="006040CC"/>
    <w:rsid w:val="006314FF"/>
    <w:rsid w:val="006870D1"/>
    <w:rsid w:val="006D3167"/>
    <w:rsid w:val="0070014F"/>
    <w:rsid w:val="00720DBF"/>
    <w:rsid w:val="00722ABD"/>
    <w:rsid w:val="0079510D"/>
    <w:rsid w:val="007B755A"/>
    <w:rsid w:val="007C58F4"/>
    <w:rsid w:val="00801966"/>
    <w:rsid w:val="009D7C6B"/>
    <w:rsid w:val="00A05426"/>
    <w:rsid w:val="00A64EC6"/>
    <w:rsid w:val="00A738A1"/>
    <w:rsid w:val="00AA0319"/>
    <w:rsid w:val="00B92E06"/>
    <w:rsid w:val="00BE38B5"/>
    <w:rsid w:val="00C071A2"/>
    <w:rsid w:val="00C10710"/>
    <w:rsid w:val="00CD2A26"/>
    <w:rsid w:val="00CD7319"/>
    <w:rsid w:val="00CF41CB"/>
    <w:rsid w:val="00CF7BB6"/>
    <w:rsid w:val="00D509E7"/>
    <w:rsid w:val="00D975C6"/>
    <w:rsid w:val="00DC6890"/>
    <w:rsid w:val="00DE2649"/>
    <w:rsid w:val="00E5470D"/>
    <w:rsid w:val="00E765EA"/>
    <w:rsid w:val="00E77309"/>
    <w:rsid w:val="00ED185D"/>
    <w:rsid w:val="00FC1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2D54"/>
  <w15:chartTrackingRefBased/>
  <w15:docId w15:val="{52971656-78CF-4BC2-A9BE-4CA687328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81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2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 周</dc:creator>
  <cp:keywords/>
  <dc:description/>
  <cp:lastModifiedBy>沙 周</cp:lastModifiedBy>
  <cp:revision>31</cp:revision>
  <dcterms:created xsi:type="dcterms:W3CDTF">2022-11-19T13:30:00Z</dcterms:created>
  <dcterms:modified xsi:type="dcterms:W3CDTF">2024-03-06T04:16:00Z</dcterms:modified>
</cp:coreProperties>
</file>